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FF170" w14:textId="77777777" w:rsidR="00824138" w:rsidRPr="007121A0" w:rsidRDefault="00824138" w:rsidP="0082413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121A0">
        <w:rPr>
          <w:rFonts w:ascii="Times New Roman" w:hAnsi="Times New Roman" w:cs="Times New Roman"/>
          <w:b/>
          <w:bCs/>
          <w:sz w:val="24"/>
          <w:szCs w:val="24"/>
        </w:rPr>
        <w:t xml:space="preserve">S1 Table. Mean percent reflectance of males and females in the UV-NIR. </w:t>
      </w:r>
      <w:r w:rsidRPr="007121A0">
        <w:rPr>
          <w:rFonts w:ascii="Times New Roman" w:hAnsi="Times New Roman" w:cs="Times New Roman"/>
          <w:sz w:val="24"/>
          <w:szCs w:val="24"/>
        </w:rPr>
        <w:t xml:space="preserve">Mean </w:t>
      </w:r>
      <w:r w:rsidRPr="00B851AC">
        <w:rPr>
          <w:rFonts w:ascii="Times New Roman" w:hAnsi="Times New Roman" w:cs="Times New Roman"/>
          <w:sz w:val="24"/>
          <w:szCs w:val="24"/>
        </w:rPr>
        <w:t>±</w:t>
      </w:r>
      <w:r w:rsidRPr="007121A0">
        <w:rPr>
          <w:rFonts w:ascii="Times New Roman" w:hAnsi="Times New Roman" w:cs="Times New Roman"/>
          <w:sz w:val="24"/>
          <w:szCs w:val="24"/>
        </w:rPr>
        <w:t xml:space="preserve"> SD of mean percent reflectance of small males, large males, and females in the UV (290-399), VIS (400-700), close NIR (701-1400) and far NIR (1401-2500) on dorsal surface of the abdomen and thorax (unshaved and shaved).</w:t>
      </w:r>
    </w:p>
    <w:tbl>
      <w:tblPr>
        <w:tblStyle w:val="PlainTable2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165"/>
        <w:gridCol w:w="1260"/>
        <w:gridCol w:w="2790"/>
        <w:gridCol w:w="900"/>
        <w:gridCol w:w="720"/>
      </w:tblGrid>
      <w:tr w:rsidR="00824138" w:rsidRPr="007121A0" w14:paraId="5E48AD6D" w14:textId="77777777" w:rsidTr="00B851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61AE3418" w14:textId="77777777" w:rsidR="00824138" w:rsidRPr="007121A0" w:rsidRDefault="00824138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Morph</w:t>
            </w:r>
          </w:p>
        </w:tc>
        <w:tc>
          <w:tcPr>
            <w:tcW w:w="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31177D3" w14:textId="77777777" w:rsidR="00824138" w:rsidRPr="007121A0" w:rsidRDefault="00824138" w:rsidP="00B851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Wave-</w:t>
            </w:r>
          </w:p>
          <w:p w14:paraId="002EC434" w14:textId="77777777" w:rsidR="00824138" w:rsidRPr="007121A0" w:rsidRDefault="00824138" w:rsidP="00B851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lengths</w:t>
            </w:r>
          </w:p>
        </w:tc>
        <w:tc>
          <w:tcPr>
            <w:tcW w:w="279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D29BDC2" w14:textId="77777777" w:rsidR="00824138" w:rsidRPr="007121A0" w:rsidRDefault="00824138" w:rsidP="00B851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5617E2A" w14:textId="77777777" w:rsidR="00824138" w:rsidRPr="007121A0" w:rsidRDefault="00824138" w:rsidP="00B851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mean (%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6831EC72" w14:textId="77777777" w:rsidR="00824138" w:rsidRPr="007121A0" w:rsidRDefault="00824138" w:rsidP="00B851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824138" w:rsidRPr="007121A0" w14:paraId="44FE3EDC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5320A89" w14:textId="77777777" w:rsidR="00824138" w:rsidRPr="007121A0" w:rsidRDefault="00824138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all male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4" w:space="0" w:color="auto"/>
            </w:tcBorders>
          </w:tcPr>
          <w:p w14:paraId="0BCAFEBE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V</w:t>
            </w:r>
          </w:p>
          <w:p w14:paraId="059B71C1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767AB77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F29D078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222F5613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  <w:p w14:paraId="0D05DF83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55C5871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2B9B534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96950AD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e NIR</w:t>
            </w:r>
          </w:p>
          <w:p w14:paraId="7848CCF1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BEB406D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2B134747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DA232AE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far NIR</w:t>
            </w:r>
          </w:p>
          <w:p w14:paraId="727F066A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E25FC1C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domen (dorsal)</w:t>
            </w:r>
          </w:p>
          <w:p w14:paraId="62456B5A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orax (dorsal, unshaved)</w:t>
            </w:r>
          </w:p>
          <w:p w14:paraId="1C3449D8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orax (dorsal, shaved)</w:t>
            </w:r>
          </w:p>
          <w:p w14:paraId="1D019766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domen (ventral)</w:t>
            </w:r>
          </w:p>
          <w:p w14:paraId="6119D2CF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Abdomen (dorsal)</w:t>
            </w:r>
          </w:p>
          <w:p w14:paraId="36B9363A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Thorax (dorsal, unshaved)</w:t>
            </w:r>
          </w:p>
          <w:p w14:paraId="7A621F8A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Thorax (dorsal, shaved)</w:t>
            </w:r>
          </w:p>
          <w:p w14:paraId="2160F47C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Abdomen (ventral)</w:t>
            </w:r>
          </w:p>
          <w:p w14:paraId="1F8FFC8F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domen (dorsal)</w:t>
            </w:r>
          </w:p>
          <w:p w14:paraId="71D8C6AC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orax (dorsal, unshaved)</w:t>
            </w:r>
          </w:p>
          <w:p w14:paraId="244AB4B0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orax (dorsal, shaved)</w:t>
            </w:r>
          </w:p>
          <w:p w14:paraId="610295AF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domen (ventral)</w:t>
            </w:r>
          </w:p>
          <w:p w14:paraId="3B353AEF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Abdomen (dorsal)</w:t>
            </w:r>
          </w:p>
          <w:p w14:paraId="0422ACEF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Thorax (dorsal, unshaved)</w:t>
            </w:r>
          </w:p>
          <w:p w14:paraId="4150F297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Thorax (dorsal, shaved)</w:t>
            </w:r>
          </w:p>
          <w:p w14:paraId="5977534F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Abdomen (ventral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C3F057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.23</w:t>
            </w:r>
          </w:p>
          <w:p w14:paraId="64E80FFF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.46</w:t>
            </w:r>
          </w:p>
          <w:p w14:paraId="35BA9409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.59</w:t>
            </w:r>
          </w:p>
          <w:p w14:paraId="51CDF469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.42</w:t>
            </w:r>
          </w:p>
          <w:p w14:paraId="6526437F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  <w:p w14:paraId="07F859CC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1.61</w:t>
            </w:r>
          </w:p>
          <w:p w14:paraId="5D99A7D9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  <w:p w14:paraId="6AC90745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9.68</w:t>
            </w:r>
          </w:p>
          <w:p w14:paraId="3D28E14C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1.65</w:t>
            </w:r>
          </w:p>
          <w:p w14:paraId="6457E491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3.70</w:t>
            </w:r>
          </w:p>
          <w:p w14:paraId="1AE88537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7.63</w:t>
            </w:r>
          </w:p>
          <w:p w14:paraId="654B5017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4.91</w:t>
            </w:r>
          </w:p>
          <w:p w14:paraId="154C7CA4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27.41</w:t>
            </w:r>
          </w:p>
          <w:p w14:paraId="325663D7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29.80</w:t>
            </w:r>
          </w:p>
          <w:p w14:paraId="3740F4CA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25.14</w:t>
            </w:r>
          </w:p>
          <w:p w14:paraId="51FBC060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30.53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20FF84B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00</w:t>
            </w:r>
          </w:p>
          <w:p w14:paraId="79B531C8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26</w:t>
            </w:r>
          </w:p>
          <w:p w14:paraId="3743AC02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51</w:t>
            </w:r>
          </w:p>
          <w:p w14:paraId="3A2AA75D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84</w:t>
            </w:r>
          </w:p>
          <w:p w14:paraId="11635E13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  <w:p w14:paraId="2C1CB6BA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  <w:p w14:paraId="649ABD68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  <w:p w14:paraId="1F6135B2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  <w:p w14:paraId="6F55AB41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.97</w:t>
            </w:r>
          </w:p>
          <w:p w14:paraId="4497C24B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.82</w:t>
            </w:r>
          </w:p>
          <w:p w14:paraId="0D057D75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99</w:t>
            </w:r>
          </w:p>
          <w:p w14:paraId="26AAAC8D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.78</w:t>
            </w:r>
          </w:p>
          <w:p w14:paraId="7CAA55CA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  <w:p w14:paraId="2DAA2BE8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  <w:p w14:paraId="74633121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  <w:p w14:paraId="1C60B4A1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</w:tr>
      <w:tr w:rsidR="00824138" w:rsidRPr="007121A0" w14:paraId="702CCD53" w14:textId="77777777" w:rsidTr="00B851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BE4481" w14:textId="77777777" w:rsidR="00824138" w:rsidRPr="007121A0" w:rsidRDefault="00824138" w:rsidP="00B851A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rge mal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656E6BF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V</w:t>
            </w:r>
          </w:p>
          <w:p w14:paraId="2EDF1E15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091C64C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3713411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8E73D94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  <w:p w14:paraId="7A322297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7065F429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254CC19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5A2690A8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e NIR</w:t>
            </w:r>
          </w:p>
          <w:p w14:paraId="14885201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CBEA317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8838212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7821C8C6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far NIR</w:t>
            </w:r>
          </w:p>
          <w:p w14:paraId="432044C6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FB28AF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domen (dorsal)</w:t>
            </w:r>
          </w:p>
          <w:p w14:paraId="0954A9BA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orax (dorsal, unshaved)</w:t>
            </w:r>
          </w:p>
          <w:p w14:paraId="10000A7B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orax (dorsal, shaved)</w:t>
            </w:r>
          </w:p>
          <w:p w14:paraId="6C9ED637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domen (ventral)</w:t>
            </w:r>
          </w:p>
          <w:p w14:paraId="248CEB67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Abdomen (dorsal)</w:t>
            </w:r>
          </w:p>
          <w:p w14:paraId="4D2F85CA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Thorax (dorsal, unshaved)</w:t>
            </w:r>
          </w:p>
          <w:p w14:paraId="332C7924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Thorax (dorsal, shaved)</w:t>
            </w:r>
          </w:p>
          <w:p w14:paraId="4C301CFD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Abdomen (ventral)</w:t>
            </w:r>
          </w:p>
          <w:p w14:paraId="6CD4F79D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domen (dorsal)</w:t>
            </w:r>
          </w:p>
          <w:p w14:paraId="412C3CD8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orax (dorsal, unshaved)</w:t>
            </w:r>
          </w:p>
          <w:p w14:paraId="5926F938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orax (dorsal, shaved)</w:t>
            </w:r>
          </w:p>
          <w:p w14:paraId="4733AF83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domen (ventral)</w:t>
            </w:r>
          </w:p>
          <w:p w14:paraId="24E10A16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Abdomen (dorsal)</w:t>
            </w:r>
          </w:p>
          <w:p w14:paraId="684CAB22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Thorax (dorsal, unshaved)</w:t>
            </w:r>
          </w:p>
          <w:p w14:paraId="604E1995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Thorax (dorsal, shaved)</w:t>
            </w:r>
          </w:p>
          <w:p w14:paraId="2F3847FD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Abdomen (ventral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E8D1A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.45</w:t>
            </w:r>
          </w:p>
          <w:p w14:paraId="1DE7F045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.08</w:t>
            </w:r>
          </w:p>
          <w:p w14:paraId="65F94807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.66</w:t>
            </w:r>
          </w:p>
          <w:p w14:paraId="274D20E4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.00</w:t>
            </w:r>
          </w:p>
          <w:p w14:paraId="54F39754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9.26</w:t>
            </w:r>
          </w:p>
          <w:p w14:paraId="20015CD1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9.03</w:t>
            </w:r>
          </w:p>
          <w:p w14:paraId="6F527598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  <w:p w14:paraId="497646D9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1.11</w:t>
            </w:r>
          </w:p>
          <w:p w14:paraId="5988CBC5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3.77</w:t>
            </w:r>
          </w:p>
          <w:p w14:paraId="6FFE35B5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9.51</w:t>
            </w:r>
          </w:p>
          <w:p w14:paraId="065F453D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.00</w:t>
            </w:r>
          </w:p>
          <w:p w14:paraId="0FEFD89B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7.01</w:t>
            </w:r>
          </w:p>
          <w:p w14:paraId="7F55628F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43.34</w:t>
            </w:r>
          </w:p>
          <w:p w14:paraId="09B30742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35.59</w:t>
            </w:r>
          </w:p>
          <w:p w14:paraId="342A1378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22.10</w:t>
            </w:r>
          </w:p>
          <w:p w14:paraId="4D39A7AD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32.99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283D2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.68</w:t>
            </w:r>
          </w:p>
          <w:p w14:paraId="07E7DF51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.29</w:t>
            </w:r>
          </w:p>
          <w:p w14:paraId="656ED99A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14</w:t>
            </w:r>
          </w:p>
          <w:p w14:paraId="689EC51B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49</w:t>
            </w:r>
          </w:p>
          <w:p w14:paraId="2DFC86AF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  <w:p w14:paraId="4BC7B44D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  <w:p w14:paraId="475CC7D0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14:paraId="4D6A483C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  <w:p w14:paraId="0161FF31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.19</w:t>
            </w:r>
          </w:p>
          <w:p w14:paraId="2787A2AA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.69</w:t>
            </w:r>
          </w:p>
          <w:p w14:paraId="19781F84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.10</w:t>
            </w:r>
          </w:p>
          <w:p w14:paraId="305DBC12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.36</w:t>
            </w:r>
          </w:p>
          <w:p w14:paraId="1704C7B6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</w:p>
          <w:p w14:paraId="2D6E3FB0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  <w:p w14:paraId="798E055C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  <w:p w14:paraId="58708861" w14:textId="77777777" w:rsidR="00824138" w:rsidRPr="007121A0" w:rsidRDefault="0082413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7.37</w:t>
            </w:r>
          </w:p>
        </w:tc>
      </w:tr>
      <w:tr w:rsidR="00824138" w:rsidRPr="007121A0" w14:paraId="4A15FC62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CDCC10" w14:textId="77777777" w:rsidR="00824138" w:rsidRPr="007121A0" w:rsidRDefault="00824138" w:rsidP="00B851A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4F1A2C4C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V</w:t>
            </w:r>
          </w:p>
          <w:p w14:paraId="3A223914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DF47A19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6FCF603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21769E45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  <w:p w14:paraId="5EA273FD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9489039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FD18FFC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758D6FA4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e NIR</w:t>
            </w:r>
          </w:p>
          <w:p w14:paraId="4E00D027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03E3F76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F155CCC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195CA2A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far NIR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796EBE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bdomen (dorsal)</w:t>
            </w:r>
          </w:p>
          <w:p w14:paraId="7F9A65C8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orax (dorsal, unshaved)</w:t>
            </w:r>
          </w:p>
          <w:p w14:paraId="613FA609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orax (dorsal, shaved)</w:t>
            </w:r>
          </w:p>
          <w:p w14:paraId="61D19530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domen (ventral)</w:t>
            </w: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0553E2F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Abdomen (dorsal)</w:t>
            </w:r>
          </w:p>
          <w:p w14:paraId="213F728F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Thorax (dorsal, unshaved)</w:t>
            </w:r>
          </w:p>
          <w:p w14:paraId="1A1A977E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Thorax (dorsal, shaved)</w:t>
            </w:r>
          </w:p>
          <w:p w14:paraId="09327174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Abdomen (ventral)</w:t>
            </w:r>
          </w:p>
          <w:p w14:paraId="6F3716DA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domen (dorsal)</w:t>
            </w:r>
          </w:p>
          <w:p w14:paraId="2F748D60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orax (dorsal, unshaved)</w:t>
            </w:r>
          </w:p>
          <w:p w14:paraId="2560702C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orax (dorsal, shaved)</w:t>
            </w:r>
          </w:p>
          <w:p w14:paraId="7FBC08B8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bdomen (ventral)</w:t>
            </w:r>
          </w:p>
          <w:p w14:paraId="6BA778A5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Abdomen (dorsal)</w:t>
            </w:r>
          </w:p>
          <w:p w14:paraId="12CC513F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Thorax (dorsal, unshaved)</w:t>
            </w:r>
          </w:p>
          <w:p w14:paraId="4355A8BD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Thorax (dorsal, shaved)</w:t>
            </w:r>
          </w:p>
          <w:p w14:paraId="4837461B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Abdomen (ventral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965C9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7.68</w:t>
            </w:r>
          </w:p>
          <w:p w14:paraId="311279AE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.69</w:t>
            </w:r>
          </w:p>
          <w:p w14:paraId="2CD2E1C0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.41</w:t>
            </w:r>
          </w:p>
          <w:p w14:paraId="312B5EEA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.59</w:t>
            </w:r>
          </w:p>
          <w:p w14:paraId="67E4FA84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7.82</w:t>
            </w:r>
          </w:p>
          <w:p w14:paraId="566B8D0B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4.46</w:t>
            </w:r>
          </w:p>
          <w:p w14:paraId="770EB8D5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</w:p>
          <w:p w14:paraId="0AD5BB6B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6.35</w:t>
            </w:r>
          </w:p>
          <w:p w14:paraId="4483AB0C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3.52</w:t>
            </w:r>
          </w:p>
          <w:p w14:paraId="0A45C786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6.33</w:t>
            </w:r>
          </w:p>
          <w:p w14:paraId="32042331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.94</w:t>
            </w:r>
          </w:p>
          <w:p w14:paraId="63C6DB87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27.28</w:t>
            </w:r>
          </w:p>
          <w:p w14:paraId="5EE0A3E1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42.09</w:t>
            </w:r>
          </w:p>
          <w:p w14:paraId="6AFBE6C5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32.36</w:t>
            </w:r>
          </w:p>
          <w:p w14:paraId="5CD11351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24.42</w:t>
            </w:r>
          </w:p>
          <w:p w14:paraId="5BDEFF16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34.3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CE814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0.93</w:t>
            </w:r>
          </w:p>
          <w:p w14:paraId="5F900F1F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06</w:t>
            </w:r>
          </w:p>
          <w:p w14:paraId="34A0F985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38</w:t>
            </w:r>
          </w:p>
          <w:p w14:paraId="1E913451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03</w:t>
            </w:r>
          </w:p>
          <w:p w14:paraId="4390C877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  <w:p w14:paraId="24674A2F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  <w:p w14:paraId="2995B575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14:paraId="6F5F0ECF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  <w:p w14:paraId="2CC81C14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.47</w:t>
            </w:r>
          </w:p>
          <w:p w14:paraId="13E9EEEE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.25</w:t>
            </w:r>
          </w:p>
          <w:p w14:paraId="107FD4C4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32</w:t>
            </w:r>
          </w:p>
          <w:p w14:paraId="13120E71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3.51</w:t>
            </w:r>
          </w:p>
          <w:p w14:paraId="36C0B11C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  <w:p w14:paraId="19575185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  <w:p w14:paraId="45DF26B2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  <w:p w14:paraId="1CDC4A2A" w14:textId="77777777" w:rsidR="00824138" w:rsidRPr="007121A0" w:rsidRDefault="0082413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</w:tr>
    </w:tbl>
    <w:p w14:paraId="390C54BC" w14:textId="77777777" w:rsidR="00DD55E3" w:rsidRDefault="00DD55E3"/>
    <w:sectPr w:rsidR="00DD55E3" w:rsidSect="00EC73E1">
      <w:type w:val="continuous"/>
      <w:pgSz w:w="11906" w:h="16838"/>
      <w:pgMar w:top="1411" w:right="1138" w:bottom="1411" w:left="1138" w:header="1138" w:footer="994" w:gutter="0"/>
      <w:cols w:space="72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138"/>
    <w:rsid w:val="00824138"/>
    <w:rsid w:val="00DD55E3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77094"/>
  <w15:chartTrackingRefBased/>
  <w15:docId w15:val="{89AA3FEC-0D76-4D23-80D8-E30D3ED74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1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241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3-04T12:20:00Z</dcterms:created>
  <dcterms:modified xsi:type="dcterms:W3CDTF">2023-03-04T12:20:00Z</dcterms:modified>
</cp:coreProperties>
</file>